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BE99E" w14:textId="77777777" w:rsidR="00BC18EA" w:rsidRDefault="00BC18EA" w:rsidP="00BC18EA">
      <w:r>
        <w:rPr>
          <w:noProof/>
        </w:rPr>
        <w:drawing>
          <wp:inline distT="0" distB="0" distL="0" distR="0" wp14:anchorId="36AFD6CB" wp14:editId="12CFED56">
            <wp:extent cx="5943600" cy="2767965"/>
            <wp:effectExtent l="0" t="0" r="0" b="63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E0E6B" w14:textId="77777777" w:rsidR="00BC18EA" w:rsidRDefault="00BC18EA" w:rsidP="00BC18EA"/>
    <w:p w14:paraId="67C61017" w14:textId="4ABEB991" w:rsidR="00BC18EA" w:rsidRDefault="00BC18EA" w:rsidP="00E61597">
      <w:pPr>
        <w:spacing w:line="276" w:lineRule="auto"/>
      </w:pPr>
      <w:r w:rsidRPr="005020A8">
        <w:rPr>
          <w:b/>
          <w:bCs/>
        </w:rPr>
        <w:t xml:space="preserve">Supplemental Figure 1. Ratio of tissue concentration of active ARV moiety to </w:t>
      </w:r>
      <w:r>
        <w:rPr>
          <w:b/>
          <w:bCs/>
        </w:rPr>
        <w:t xml:space="preserve">the </w:t>
      </w:r>
      <w:r w:rsidRPr="005020A8">
        <w:rPr>
          <w:b/>
          <w:bCs/>
        </w:rPr>
        <w:t>IC</w:t>
      </w:r>
      <w:r w:rsidRPr="005020A8">
        <w:rPr>
          <w:b/>
          <w:bCs/>
          <w:vertAlign w:val="subscript"/>
        </w:rPr>
        <w:t>50</w:t>
      </w:r>
      <w:r w:rsidRPr="005020A8">
        <w:rPr>
          <w:b/>
          <w:bCs/>
        </w:rPr>
        <w:t xml:space="preserve"> (TFV-DP and F</w:t>
      </w:r>
      <w:r>
        <w:rPr>
          <w:b/>
          <w:bCs/>
        </w:rPr>
        <w:t>T</w:t>
      </w:r>
      <w:r w:rsidRPr="005020A8">
        <w:rPr>
          <w:b/>
          <w:bCs/>
        </w:rPr>
        <w:t>C-</w:t>
      </w:r>
      <w:r>
        <w:rPr>
          <w:b/>
          <w:bCs/>
        </w:rPr>
        <w:t>T</w:t>
      </w:r>
      <w:r w:rsidRPr="005020A8">
        <w:rPr>
          <w:b/>
          <w:bCs/>
        </w:rPr>
        <w:t>P) and IC</w:t>
      </w:r>
      <w:r w:rsidRPr="005020A8">
        <w:rPr>
          <w:b/>
          <w:bCs/>
          <w:vertAlign w:val="subscript"/>
        </w:rPr>
        <w:t>90</w:t>
      </w:r>
      <w:r w:rsidRPr="005020A8">
        <w:rPr>
          <w:b/>
          <w:bCs/>
        </w:rPr>
        <w:t xml:space="preserve"> (DTG). </w:t>
      </w:r>
      <w:r>
        <w:t>The concentrations in the 5 regions of the brain were averaged for the brain value.</w:t>
      </w:r>
    </w:p>
    <w:p w14:paraId="11E1CFA9" w14:textId="1EE85406" w:rsidR="00BC18EA" w:rsidRDefault="00BC18EA" w:rsidP="00BC18EA"/>
    <w:p w14:paraId="51EC248C" w14:textId="282B0F0B" w:rsidR="00BC18EA" w:rsidRDefault="00BC18EA" w:rsidP="00BC18EA"/>
    <w:p w14:paraId="16ECD5B1" w14:textId="77777777" w:rsidR="00E61597" w:rsidRDefault="00E61597" w:rsidP="00BC18EA"/>
    <w:p w14:paraId="346422A4" w14:textId="77777777" w:rsidR="00BC18EA" w:rsidRDefault="00BC18EA" w:rsidP="00BC18EA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DD0A993" wp14:editId="5906421E">
            <wp:extent cx="5940424" cy="2376170"/>
            <wp:effectExtent l="0" t="0" r="3810" b="0"/>
            <wp:docPr id="10" name="Picture 10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venn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9220" cy="2399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1B0B8" w14:textId="77777777" w:rsidR="00BC18EA" w:rsidRDefault="00BC18EA" w:rsidP="00BC18EA">
      <w:pPr>
        <w:jc w:val="both"/>
        <w:rPr>
          <w:b/>
          <w:bCs/>
        </w:rPr>
      </w:pPr>
    </w:p>
    <w:p w14:paraId="03AF00B3" w14:textId="4AAB4962" w:rsidR="00DF7734" w:rsidRPr="00E61597" w:rsidRDefault="00BC18EA" w:rsidP="00E61597">
      <w:pPr>
        <w:spacing w:line="276" w:lineRule="auto"/>
      </w:pPr>
      <w:r>
        <w:rPr>
          <w:b/>
          <w:bCs/>
        </w:rPr>
        <w:t>Supplemental Figure 2</w:t>
      </w:r>
      <w:r w:rsidRPr="009661C8">
        <w:rPr>
          <w:b/>
          <w:bCs/>
        </w:rPr>
        <w:t>.</w:t>
      </w:r>
      <w:r>
        <w:t xml:space="preserve"> </w:t>
      </w:r>
      <w:r w:rsidRPr="003B1AA3">
        <w:rPr>
          <w:b/>
          <w:bCs/>
        </w:rPr>
        <w:t>Common g</w:t>
      </w:r>
      <w:r w:rsidRPr="00B23A8D">
        <w:rPr>
          <w:b/>
          <w:bCs/>
        </w:rPr>
        <w:t>enes</w:t>
      </w:r>
      <w:r>
        <w:rPr>
          <w:b/>
          <w:bCs/>
        </w:rPr>
        <w:t xml:space="preserve"> are </w:t>
      </w:r>
      <w:r w:rsidRPr="00B23A8D">
        <w:rPr>
          <w:b/>
          <w:bCs/>
        </w:rPr>
        <w:t xml:space="preserve">differentially regulated </w:t>
      </w:r>
      <w:r>
        <w:rPr>
          <w:b/>
          <w:bCs/>
        </w:rPr>
        <w:t>by morphine</w:t>
      </w:r>
      <w:r w:rsidRPr="00B23A8D">
        <w:rPr>
          <w:b/>
          <w:bCs/>
        </w:rPr>
        <w:t xml:space="preserve"> </w:t>
      </w:r>
      <w:r>
        <w:rPr>
          <w:b/>
          <w:bCs/>
        </w:rPr>
        <w:t xml:space="preserve">in </w:t>
      </w:r>
      <w:r w:rsidRPr="00B23A8D">
        <w:rPr>
          <w:b/>
          <w:bCs/>
        </w:rPr>
        <w:t>microglia clusters.</w:t>
      </w:r>
      <w:r>
        <w:t xml:space="preserve"> Venn diagram showing the intersections of the </w:t>
      </w:r>
      <w:r w:rsidRPr="001B28FB">
        <w:rPr>
          <w:b/>
          <w:bCs/>
        </w:rPr>
        <w:t>A)</w:t>
      </w:r>
      <w:r>
        <w:t xml:space="preserve"> up-regulated and </w:t>
      </w:r>
      <w:r w:rsidRPr="001B28FB">
        <w:rPr>
          <w:b/>
          <w:bCs/>
        </w:rPr>
        <w:t>B)</w:t>
      </w:r>
      <w:r>
        <w:t xml:space="preserve"> down-regulated (right) DEGs found in microglia clusters 1-4.</w:t>
      </w:r>
    </w:p>
    <w:sectPr w:rsidR="00DF7734" w:rsidRPr="00E61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EA"/>
    <w:rsid w:val="000341B7"/>
    <w:rsid w:val="00076152"/>
    <w:rsid w:val="000776C7"/>
    <w:rsid w:val="00083D79"/>
    <w:rsid w:val="00093F04"/>
    <w:rsid w:val="000C1CC7"/>
    <w:rsid w:val="000F59AB"/>
    <w:rsid w:val="00114A30"/>
    <w:rsid w:val="00116B2E"/>
    <w:rsid w:val="0015524B"/>
    <w:rsid w:val="001C0BEE"/>
    <w:rsid w:val="001D345C"/>
    <w:rsid w:val="001E2451"/>
    <w:rsid w:val="00207D4E"/>
    <w:rsid w:val="00211A8D"/>
    <w:rsid w:val="00255088"/>
    <w:rsid w:val="00264BB9"/>
    <w:rsid w:val="0027746B"/>
    <w:rsid w:val="003547BA"/>
    <w:rsid w:val="00356E97"/>
    <w:rsid w:val="00364E37"/>
    <w:rsid w:val="003C6A2F"/>
    <w:rsid w:val="00416198"/>
    <w:rsid w:val="00431770"/>
    <w:rsid w:val="00441302"/>
    <w:rsid w:val="004423DF"/>
    <w:rsid w:val="0044287C"/>
    <w:rsid w:val="00456E3F"/>
    <w:rsid w:val="004D060F"/>
    <w:rsid w:val="004E14EF"/>
    <w:rsid w:val="00506249"/>
    <w:rsid w:val="00542B60"/>
    <w:rsid w:val="0054453F"/>
    <w:rsid w:val="005B1393"/>
    <w:rsid w:val="005B286D"/>
    <w:rsid w:val="005F488B"/>
    <w:rsid w:val="00611189"/>
    <w:rsid w:val="00615248"/>
    <w:rsid w:val="0063481F"/>
    <w:rsid w:val="00681B43"/>
    <w:rsid w:val="006B0932"/>
    <w:rsid w:val="006D1BA4"/>
    <w:rsid w:val="006E416A"/>
    <w:rsid w:val="00762E6E"/>
    <w:rsid w:val="00765957"/>
    <w:rsid w:val="007803DD"/>
    <w:rsid w:val="007C22BE"/>
    <w:rsid w:val="007F12EE"/>
    <w:rsid w:val="007F6DFF"/>
    <w:rsid w:val="00805710"/>
    <w:rsid w:val="008626B3"/>
    <w:rsid w:val="00864713"/>
    <w:rsid w:val="00904633"/>
    <w:rsid w:val="009B76B5"/>
    <w:rsid w:val="009D07CF"/>
    <w:rsid w:val="00A342F1"/>
    <w:rsid w:val="00A51A6F"/>
    <w:rsid w:val="00A64FD2"/>
    <w:rsid w:val="00A81F7C"/>
    <w:rsid w:val="00A860BF"/>
    <w:rsid w:val="00AE4B23"/>
    <w:rsid w:val="00B21407"/>
    <w:rsid w:val="00B47AC1"/>
    <w:rsid w:val="00B627EB"/>
    <w:rsid w:val="00B679E9"/>
    <w:rsid w:val="00BC18EA"/>
    <w:rsid w:val="00C302DF"/>
    <w:rsid w:val="00CC1AC9"/>
    <w:rsid w:val="00CE1105"/>
    <w:rsid w:val="00D26AD5"/>
    <w:rsid w:val="00D32827"/>
    <w:rsid w:val="00D57850"/>
    <w:rsid w:val="00D672ED"/>
    <w:rsid w:val="00D81ED5"/>
    <w:rsid w:val="00D8626D"/>
    <w:rsid w:val="00DF3BB5"/>
    <w:rsid w:val="00E500AC"/>
    <w:rsid w:val="00E61597"/>
    <w:rsid w:val="00E6186C"/>
    <w:rsid w:val="00E64D8C"/>
    <w:rsid w:val="00E86049"/>
    <w:rsid w:val="00EC77A1"/>
    <w:rsid w:val="00F13969"/>
    <w:rsid w:val="00F52936"/>
    <w:rsid w:val="00F6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AF7E8C"/>
  <w15:chartTrackingRefBased/>
  <w15:docId w15:val="{28A55C14-9019-B247-B43F-E63D12CC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8E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Howard</dc:creator>
  <cp:keywords/>
  <dc:description/>
  <cp:lastModifiedBy>Fox, Howard</cp:lastModifiedBy>
  <cp:revision>2</cp:revision>
  <dcterms:created xsi:type="dcterms:W3CDTF">2022-10-28T00:31:00Z</dcterms:created>
  <dcterms:modified xsi:type="dcterms:W3CDTF">2022-10-28T00:31:00Z</dcterms:modified>
</cp:coreProperties>
</file>